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B6D7E" w14:textId="78C47723" w:rsidR="004B2470" w:rsidRPr="00407677" w:rsidRDefault="004B2470" w:rsidP="004B2470">
      <w:pPr>
        <w:spacing w:after="160" w:line="259" w:lineRule="auto"/>
      </w:pPr>
      <w:bookmarkStart w:id="0" w:name="_Hlk31714713"/>
      <w:bookmarkStart w:id="1" w:name="_Hlk34525546"/>
      <w:proofErr w:type="gramStart"/>
      <w:r w:rsidRPr="00407677">
        <w:rPr>
          <w:b/>
        </w:rPr>
        <w:t>S</w:t>
      </w:r>
      <w:r w:rsidR="00C96FF9">
        <w:rPr>
          <w:b/>
        </w:rPr>
        <w:t>4</w:t>
      </w:r>
      <w:r w:rsidR="00093CFE">
        <w:rPr>
          <w:b/>
        </w:rPr>
        <w:t xml:space="preserve"> Table</w:t>
      </w:r>
      <w:r w:rsidRPr="00407677">
        <w:rPr>
          <w:b/>
        </w:rPr>
        <w:t>.</w:t>
      </w:r>
      <w:proofErr w:type="gramEnd"/>
      <w:r w:rsidRPr="00407677">
        <w:t xml:space="preserve"> Two dimensional chemical structures of the similarity searched compounds including active compound 11.</w:t>
      </w:r>
    </w:p>
    <w:p w14:paraId="5DE9853F" w14:textId="2115713E" w:rsidR="004B2470" w:rsidRPr="00135350" w:rsidRDefault="004B2470" w:rsidP="00135350">
      <w:pPr>
        <w:tabs>
          <w:tab w:val="left" w:pos="7825"/>
        </w:tabs>
      </w:pPr>
      <w:bookmarkStart w:id="2" w:name="_GoBack"/>
      <w:bookmarkEnd w:id="0"/>
      <w:bookmarkEnd w:id="1"/>
      <w:bookmarkEnd w:id="2"/>
    </w:p>
    <w:tbl>
      <w:tblPr>
        <w:tblpPr w:leftFromText="180" w:rightFromText="180" w:vertAnchor="text" w:tblpY="1"/>
        <w:tblOverlap w:val="never"/>
        <w:tblW w:w="7636" w:type="dxa"/>
        <w:tblLook w:val="04A0" w:firstRow="1" w:lastRow="0" w:firstColumn="1" w:lastColumn="0" w:noHBand="0" w:noVBand="1"/>
      </w:tblPr>
      <w:tblGrid>
        <w:gridCol w:w="1607"/>
        <w:gridCol w:w="6029"/>
      </w:tblGrid>
      <w:tr w:rsidR="004B2470" w:rsidRPr="00407677" w14:paraId="03CE33FB" w14:textId="77777777" w:rsidTr="00845CA8">
        <w:trPr>
          <w:trHeight w:val="285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000F9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</w:rPr>
              <w:t>Compound No.</w:t>
            </w:r>
          </w:p>
        </w:tc>
        <w:tc>
          <w:tcPr>
            <w:tcW w:w="60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223EC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</w:rPr>
              <w:t>Chemical Structure</w:t>
            </w:r>
          </w:p>
        </w:tc>
      </w:tr>
      <w:tr w:rsidR="004B2470" w:rsidRPr="00407677" w14:paraId="6D89805E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CCAC6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EBD65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051" w:dyaOrig="5614" w14:anchorId="6CD0AAB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0pt;height:149.25pt;mso-width-percent:0;mso-height-percent:0;mso-width-percent:0;mso-height-percent:0" o:ole="">
                  <v:imagedata r:id="rId9" o:title=""/>
                </v:shape>
                <o:OLEObject Type="Embed" ProgID="ChemDraw.Document.6.0" ShapeID="_x0000_i1025" DrawAspect="Content" ObjectID="_1667217818" r:id="rId10"/>
              </w:object>
            </w:r>
          </w:p>
        </w:tc>
      </w:tr>
      <w:tr w:rsidR="004B2470" w:rsidRPr="00407677" w14:paraId="7CE8C48D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E9706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C4AB33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968" w:dyaOrig="6214" w14:anchorId="1C31473C">
                <v:shape id="_x0000_i1026" type="#_x0000_t75" alt="" style="width:126.75pt;height:159.75pt;mso-width-percent:0;mso-height-percent:0;mso-width-percent:0;mso-height-percent:0" o:ole="">
                  <v:imagedata r:id="rId11" o:title=""/>
                </v:shape>
                <o:OLEObject Type="Embed" ProgID="ChemDraw.Document.6.0" ShapeID="_x0000_i1026" DrawAspect="Content" ObjectID="_1667217819" r:id="rId12"/>
              </w:object>
            </w:r>
          </w:p>
        </w:tc>
      </w:tr>
      <w:tr w:rsidR="004B2470" w:rsidRPr="00407677" w14:paraId="379B4C23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94D56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A8965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611" w:dyaOrig="4941" w14:anchorId="29867F1F">
                <v:shape id="_x0000_i1027" type="#_x0000_t75" alt="" style="width:153.75pt;height:135.75pt;mso-width-percent:0;mso-height-percent:0;mso-width-percent:0;mso-height-percent:0" o:ole="">
                  <v:imagedata r:id="rId13" o:title=""/>
                </v:shape>
                <o:OLEObject Type="Embed" ProgID="ChemDraw.Document.6.0" ShapeID="_x0000_i1027" DrawAspect="Content" ObjectID="_1667217820" r:id="rId14"/>
              </w:object>
            </w:r>
          </w:p>
        </w:tc>
      </w:tr>
      <w:tr w:rsidR="004B2470" w:rsidRPr="00407677" w14:paraId="130EB464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4A2B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A35C0A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454" w:dyaOrig="3814" w14:anchorId="27C79630">
                <v:shape id="_x0000_i1028" type="#_x0000_t75" alt="" style="width:150.75pt;height:128.25pt;mso-width-percent:0;mso-height-percent:0;mso-width-percent:0;mso-height-percent:0" o:ole="">
                  <v:imagedata r:id="rId15" o:title=""/>
                </v:shape>
                <o:OLEObject Type="Embed" ProgID="ChemDraw.Document.6.0" ShapeID="_x0000_i1028" DrawAspect="Content" ObjectID="_1667217821" r:id="rId16"/>
              </w:object>
            </w:r>
          </w:p>
        </w:tc>
      </w:tr>
      <w:tr w:rsidR="004B2470" w:rsidRPr="00407677" w14:paraId="3E8130BC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B221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C89ECF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491" w:dyaOrig="4880" w14:anchorId="2ED985AE">
                <v:shape id="_x0000_i1029" type="#_x0000_t75" alt="" style="width:150.75pt;height:134.25pt;mso-width-percent:0;mso-height-percent:0;mso-width-percent:0;mso-height-percent:0" o:ole="">
                  <v:imagedata r:id="rId17" o:title=""/>
                </v:shape>
                <o:OLEObject Type="Embed" ProgID="ChemDraw.Document.6.0" ShapeID="_x0000_i1029" DrawAspect="Content" ObjectID="_1667217822" r:id="rId18"/>
              </w:object>
            </w:r>
          </w:p>
        </w:tc>
      </w:tr>
      <w:tr w:rsidR="004B2470" w:rsidRPr="00407677" w14:paraId="6E187DFE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76559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380B5B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968" w:dyaOrig="5239" w14:anchorId="69EA40AC">
                <v:shape id="_x0000_i1030" type="#_x0000_t75" alt="" style="width:153.75pt;height:161.25pt;mso-width-percent:0;mso-height-percent:0;mso-width-percent:0;mso-height-percent:0" o:ole="">
                  <v:imagedata r:id="rId19" o:title=""/>
                </v:shape>
                <o:OLEObject Type="Embed" ProgID="ChemDraw.Document.6.0" ShapeID="_x0000_i1030" DrawAspect="Content" ObjectID="_1667217823" r:id="rId20"/>
              </w:object>
            </w:r>
          </w:p>
        </w:tc>
      </w:tr>
      <w:tr w:rsidR="004B2470" w:rsidRPr="00407677" w14:paraId="6063DC82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6749B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D4378C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3936" w:dyaOrig="5312" w14:anchorId="5ABFE5DE">
                <v:shape id="_x0000_i1031" type="#_x0000_t75" alt="" style="width:123.75pt;height:165.75pt;mso-width-percent:0;mso-height-percent:0;mso-width-percent:0;mso-height-percent:0" o:ole="">
                  <v:imagedata r:id="rId21" o:title=""/>
                </v:shape>
                <o:OLEObject Type="Embed" ProgID="ChemDraw.Document.6.0" ShapeID="_x0000_i1031" DrawAspect="Content" ObjectID="_1667217824" r:id="rId22"/>
              </w:object>
            </w:r>
          </w:p>
        </w:tc>
      </w:tr>
      <w:tr w:rsidR="004B2470" w:rsidRPr="00407677" w14:paraId="7AE6B4C4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F6195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1F82B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512" w:dyaOrig="4712" w14:anchorId="0EE25842">
                <v:shape id="_x0000_i1032" type="#_x0000_t75" alt="" style="width:141.75pt;height:149.25pt;mso-width-percent:0;mso-height-percent:0;mso-width-percent:0;mso-height-percent:0" o:ole="">
                  <v:imagedata r:id="rId23" o:title=""/>
                </v:shape>
                <o:OLEObject Type="Embed" ProgID="ChemDraw.Document.6.0" ShapeID="_x0000_i1032" DrawAspect="Content" ObjectID="_1667217825" r:id="rId24"/>
              </w:object>
            </w:r>
          </w:p>
        </w:tc>
      </w:tr>
      <w:tr w:rsidR="004B2470" w:rsidRPr="00407677" w14:paraId="7134DAF4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1C0E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4362D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8103" w:dyaOrig="2614" w14:anchorId="1C6090F4">
                <v:shape id="_x0000_i1033" type="#_x0000_t75" alt="" style="width:284.25pt;height:92.25pt;mso-width-percent:0;mso-height-percent:0;mso-width-percent:0;mso-height-percent:0" o:ole="">
                  <v:imagedata r:id="rId25" o:title=""/>
                </v:shape>
                <o:OLEObject Type="Embed" ProgID="ChemDraw.Document.6.0" ShapeID="_x0000_i1033" DrawAspect="Content" ObjectID="_1667217826" r:id="rId26"/>
              </w:object>
            </w:r>
          </w:p>
        </w:tc>
      </w:tr>
      <w:tr w:rsidR="004B2470" w:rsidRPr="00407677" w14:paraId="14835B0F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0A99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36F5DF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131" w:dyaOrig="3814" w14:anchorId="3FA5A43A">
                <v:shape id="_x0000_i1034" type="#_x0000_t75" alt="" style="width:156pt;height:115.5pt;mso-width-percent:0;mso-height-percent:0;mso-width-percent:0;mso-height-percent:0" o:ole="">
                  <v:imagedata r:id="rId27" o:title=""/>
                </v:shape>
                <o:OLEObject Type="Embed" ProgID="ChemDraw.Document.6.0" ShapeID="_x0000_i1034" DrawAspect="Content" ObjectID="_1667217827" r:id="rId28"/>
              </w:object>
            </w:r>
          </w:p>
        </w:tc>
      </w:tr>
      <w:tr w:rsidR="004B2470" w:rsidRPr="00407677" w14:paraId="3B5A923E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90945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56619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359" w:dyaOrig="5316" w14:anchorId="509A18C4">
                <v:shape id="_x0000_i1035" type="#_x0000_t75" alt="" style="width:104.25pt;height:127.5pt;mso-width-percent:0;mso-height-percent:0;mso-width-percent:0;mso-height-percent:0" o:ole="">
                  <v:imagedata r:id="rId29" o:title=""/>
                </v:shape>
                <o:OLEObject Type="Embed" ProgID="ChemDraw.Document.6.0" ShapeID="_x0000_i1035" DrawAspect="Content" ObjectID="_1667217828" r:id="rId30"/>
              </w:object>
            </w:r>
          </w:p>
        </w:tc>
      </w:tr>
      <w:tr w:rsidR="004B2470" w:rsidRPr="00407677" w14:paraId="6798663E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9211A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67AE5A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611" w:dyaOrig="3814" w14:anchorId="42B4ECEC">
                <v:shape id="_x0000_i1036" type="#_x0000_t75" alt="" style="width:171.75pt;height:117.75pt;mso-width-percent:0;mso-height-percent:0;mso-width-percent:0;mso-height-percent:0" o:ole="">
                  <v:imagedata r:id="rId31" o:title=""/>
                </v:shape>
                <o:OLEObject Type="Embed" ProgID="ChemDraw.Document.6.0" ShapeID="_x0000_i1036" DrawAspect="Content" ObjectID="_1667217829" r:id="rId32"/>
              </w:object>
            </w:r>
          </w:p>
        </w:tc>
      </w:tr>
      <w:tr w:rsidR="004B2470" w:rsidRPr="00407677" w14:paraId="3589EAAA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75787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5AB5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611" w:dyaOrig="4342" w14:anchorId="31F1EBC8">
                <v:shape id="_x0000_i1037" type="#_x0000_t75" alt="" style="width:149.25pt;height:114pt;mso-width-percent:0;mso-height-percent:0;mso-width-percent:0;mso-height-percent:0" o:ole="">
                  <v:imagedata r:id="rId33" o:title=""/>
                </v:shape>
                <o:OLEObject Type="Embed" ProgID="ChemDraw.Document.6.0" ShapeID="_x0000_i1037" DrawAspect="Content" ObjectID="_1667217830" r:id="rId34"/>
              </w:object>
            </w:r>
          </w:p>
        </w:tc>
      </w:tr>
      <w:tr w:rsidR="004B2470" w:rsidRPr="00407677" w14:paraId="3CA982B3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C43F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C91EA6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131" w:dyaOrig="3814" w14:anchorId="28EF2D87">
                <v:shape id="_x0000_i1038" type="#_x0000_t75" alt="" style="width:143.25pt;height:106.5pt;mso-width-percent:0;mso-height-percent:0;mso-width-percent:0;mso-height-percent:0" o:ole="">
                  <v:imagedata r:id="rId35" o:title=""/>
                </v:shape>
                <o:OLEObject Type="Embed" ProgID="ChemDraw.Document.6.0" ShapeID="_x0000_i1038" DrawAspect="Content" ObjectID="_1667217831" r:id="rId36"/>
              </w:object>
            </w:r>
          </w:p>
        </w:tc>
      </w:tr>
      <w:tr w:rsidR="004B2470" w:rsidRPr="00407677" w14:paraId="34F224A3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7CFF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C10BE5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6441" w:dyaOrig="2916" w14:anchorId="7AB24DA9">
                <v:shape id="_x0000_i1039" type="#_x0000_t75" alt="" style="width:189pt;height:85.5pt;mso-width-percent:0;mso-height-percent:0;mso-width-percent:0;mso-height-percent:0" o:ole="">
                  <v:imagedata r:id="rId37" o:title=""/>
                </v:shape>
                <o:OLEObject Type="Embed" ProgID="ChemDraw.Document.6.0" ShapeID="_x0000_i1039" DrawAspect="Content" ObjectID="_1667217832" r:id="rId38"/>
              </w:object>
            </w:r>
          </w:p>
        </w:tc>
      </w:tr>
      <w:tr w:rsidR="004B2470" w:rsidRPr="00407677" w14:paraId="26DFBF29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44FE4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29AD07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7992" w:dyaOrig="2614" w14:anchorId="255A4063">
                <v:shape id="_x0000_i1040" type="#_x0000_t75" alt="" style="width:270pt;height:87.75pt;mso-width-percent:0;mso-height-percent:0;mso-width-percent:0;mso-height-percent:0" o:ole="">
                  <v:imagedata r:id="rId39" o:title=""/>
                </v:shape>
                <o:OLEObject Type="Embed" ProgID="ChemDraw.Document.6.0" ShapeID="_x0000_i1040" DrawAspect="Content" ObjectID="_1667217833" r:id="rId40"/>
              </w:object>
            </w:r>
          </w:p>
        </w:tc>
      </w:tr>
      <w:tr w:rsidR="004B2470" w:rsidRPr="00407677" w14:paraId="31F1980F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544A9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17ED25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397" w:dyaOrig="4985" w14:anchorId="1264D056">
                <v:shape id="_x0000_i1041" type="#_x0000_t75" alt="" style="width:117.75pt;height:132.75pt;mso-width-percent:0;mso-height-percent:0;mso-width-percent:0;mso-height-percent:0" o:ole="">
                  <v:imagedata r:id="rId41" o:title=""/>
                </v:shape>
                <o:OLEObject Type="Embed" ProgID="ChemDraw.Document.6.0" ShapeID="_x0000_i1041" DrawAspect="Content" ObjectID="_1667217834" r:id="rId42"/>
              </w:object>
            </w:r>
          </w:p>
        </w:tc>
      </w:tr>
      <w:tr w:rsidR="004B2470" w:rsidRPr="00407677" w14:paraId="4CB722A6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3356B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0505AA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8103" w:dyaOrig="2614" w14:anchorId="409939D3">
                <v:shape id="_x0000_i1042" type="#_x0000_t75" alt="" style="width:259.5pt;height:84pt;mso-width-percent:0;mso-height-percent:0;mso-width-percent:0;mso-height-percent:0" o:ole="">
                  <v:imagedata r:id="rId43" o:title=""/>
                </v:shape>
                <o:OLEObject Type="Embed" ProgID="ChemDraw.Document.6.0" ShapeID="_x0000_i1042" DrawAspect="Content" ObjectID="_1667217835" r:id="rId44"/>
              </w:object>
            </w:r>
          </w:p>
        </w:tc>
      </w:tr>
      <w:tr w:rsidR="004B2470" w:rsidRPr="00407677" w14:paraId="6AB35550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9169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A57CD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486" w:dyaOrig="2945" w14:anchorId="514C3189">
                <v:shape id="_x0000_i1043" type="#_x0000_t75" alt="" style="width:179.25pt;height:96.75pt;mso-width-percent:0;mso-height-percent:0;mso-width-percent:0;mso-height-percent:0" o:ole="">
                  <v:imagedata r:id="rId45" o:title=""/>
                </v:shape>
                <o:OLEObject Type="Embed" ProgID="ChemDraw.Document.6.0" ShapeID="_x0000_i1043" DrawAspect="Content" ObjectID="_1667217836" r:id="rId46"/>
              </w:object>
            </w:r>
          </w:p>
        </w:tc>
      </w:tr>
      <w:tr w:rsidR="004B2470" w:rsidRPr="00407677" w14:paraId="66D3672B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CDF03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646715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6422" w:dyaOrig="2479" w14:anchorId="73154575">
                <v:shape id="_x0000_i1044" type="#_x0000_t75" alt="" style="width:221.25pt;height:85.5pt;mso-width-percent:0;mso-height-percent:0;mso-width-percent:0;mso-height-percent:0" o:ole="">
                  <v:imagedata r:id="rId47" o:title=""/>
                </v:shape>
                <o:OLEObject Type="Embed" ProgID="ChemDraw.Document.6.0" ShapeID="_x0000_i1044" DrawAspect="Content" ObjectID="_1667217837" r:id="rId48"/>
              </w:object>
            </w:r>
          </w:p>
        </w:tc>
      </w:tr>
      <w:tr w:rsidR="004B2470" w:rsidRPr="00407677" w14:paraId="53464705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9D4F4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DB89E6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7474" w:dyaOrig="2916" w14:anchorId="1216A0E7">
                <v:shape id="_x0000_i1045" type="#_x0000_t75" alt="" style="width:230.25pt;height:90pt;mso-width-percent:0;mso-height-percent:0;mso-width-percent:0;mso-height-percent:0" o:ole="">
                  <v:imagedata r:id="rId49" o:title=""/>
                </v:shape>
                <o:OLEObject Type="Embed" ProgID="ChemDraw.Document.6.0" ShapeID="_x0000_i1045" DrawAspect="Content" ObjectID="_1667217838" r:id="rId50"/>
              </w:object>
            </w:r>
          </w:p>
        </w:tc>
      </w:tr>
      <w:tr w:rsidR="004B2470" w:rsidRPr="00407677" w14:paraId="45C0E72B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F7E6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422637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7474" w:dyaOrig="2254" w14:anchorId="09277A17">
                <v:shape id="_x0000_i1046" type="#_x0000_t75" alt="" style="width:250.5pt;height:76.5pt;mso-width-percent:0;mso-height-percent:0;mso-width-percent:0;mso-height-percent:0" o:ole="">
                  <v:imagedata r:id="rId51" o:title=""/>
                </v:shape>
                <o:OLEObject Type="Embed" ProgID="ChemDraw.Document.6.0" ShapeID="_x0000_i1046" DrawAspect="Content" ObjectID="_1667217839" r:id="rId52"/>
              </w:object>
            </w:r>
          </w:p>
        </w:tc>
      </w:tr>
      <w:tr w:rsidR="004B2470" w:rsidRPr="00407677" w14:paraId="65F16C59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138A3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967ACA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243" w:dyaOrig="3756" w14:anchorId="4A83725C">
                <v:shape id="_x0000_i1047" type="#_x0000_t75" alt="" style="width:126.75pt;height:110.25pt;mso-width-percent:0;mso-height-percent:0;mso-width-percent:0;mso-height-percent:0" o:ole="">
                  <v:imagedata r:id="rId53" o:title=""/>
                </v:shape>
                <o:OLEObject Type="Embed" ProgID="ChemDraw.Document.6.0" ShapeID="_x0000_i1047" DrawAspect="Content" ObjectID="_1667217840" r:id="rId54"/>
              </w:object>
            </w:r>
          </w:p>
        </w:tc>
      </w:tr>
      <w:tr w:rsidR="004B2470" w:rsidRPr="00407677" w14:paraId="1BF39C89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691C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A3A4BC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454" w:dyaOrig="3814" w14:anchorId="2FC7217E">
                <v:shape id="_x0000_i1048" type="#_x0000_t75" alt="" style="width:110.25pt;height:94.5pt;mso-width-percent:0;mso-height-percent:0;mso-width-percent:0;mso-height-percent:0" o:ole="">
                  <v:imagedata r:id="rId55" o:title=""/>
                </v:shape>
                <o:OLEObject Type="Embed" ProgID="ChemDraw.Document.6.0" ShapeID="_x0000_i1048" DrawAspect="Content" ObjectID="_1667217841" r:id="rId56"/>
              </w:object>
            </w:r>
          </w:p>
        </w:tc>
      </w:tr>
      <w:tr w:rsidR="004B2470" w:rsidRPr="00407677" w14:paraId="4ABD9CD9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8FE3F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CEA5DC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4877" w:dyaOrig="4682" w14:anchorId="055CB219">
                <v:shape id="_x0000_i1049" type="#_x0000_t75" alt="" style="width:117pt;height:112.5pt;mso-width-percent:0;mso-height-percent:0;mso-width-percent:0;mso-height-percent:0" o:ole="">
                  <v:imagedata r:id="rId57" o:title=""/>
                </v:shape>
                <o:OLEObject Type="Embed" ProgID="ChemDraw.Document.6.0" ShapeID="_x0000_i1049" DrawAspect="Content" ObjectID="_1667217842" r:id="rId58"/>
              </w:object>
            </w:r>
          </w:p>
        </w:tc>
      </w:tr>
      <w:tr w:rsidR="004B2470" w:rsidRPr="00407677" w14:paraId="31ECDACF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705F3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EC224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611" w:dyaOrig="3213" w14:anchorId="50291BF5">
                <v:shape id="_x0000_i1050" type="#_x0000_t75" alt="" style="width:145.5pt;height:84pt;mso-width-percent:0;mso-height-percent:0;mso-width-percent:0;mso-height-percent:0" o:ole="">
                  <v:imagedata r:id="rId59" o:title=""/>
                </v:shape>
                <o:OLEObject Type="Embed" ProgID="ChemDraw.Document.6.0" ShapeID="_x0000_i1050" DrawAspect="Content" ObjectID="_1667217843" r:id="rId60"/>
              </w:object>
            </w:r>
          </w:p>
        </w:tc>
      </w:tr>
      <w:tr w:rsidR="004B2470" w:rsidRPr="00407677" w14:paraId="72E4AF21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3142F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7A38E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7474" w:dyaOrig="2254" w14:anchorId="54226CA8">
                <v:shape id="_x0000_i1051" type="#_x0000_t75" alt="" style="width:236.25pt;height:71.25pt;mso-width-percent:0;mso-height-percent:0;mso-width-percent:0;mso-height-percent:0" o:ole="">
                  <v:imagedata r:id="rId61" o:title=""/>
                </v:shape>
                <o:OLEObject Type="Embed" ProgID="ChemDraw.Document.6.0" ShapeID="_x0000_i1051" DrawAspect="Content" ObjectID="_1667217844" r:id="rId62"/>
              </w:object>
            </w:r>
          </w:p>
        </w:tc>
      </w:tr>
      <w:tr w:rsidR="004B2470" w:rsidRPr="00407677" w14:paraId="539ECD13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F8950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E39383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6317" w:dyaOrig="2916" w14:anchorId="47AF3D07">
                <v:shape id="_x0000_i1052" type="#_x0000_t75" alt="" style="width:186pt;height:86.25pt;mso-width-percent:0;mso-height-percent:0;mso-width-percent:0;mso-height-percent:0" o:ole="">
                  <v:imagedata r:id="rId63" o:title=""/>
                </v:shape>
                <o:OLEObject Type="Embed" ProgID="ChemDraw.Document.6.0" ShapeID="_x0000_i1052" DrawAspect="Content" ObjectID="_1667217845" r:id="rId64"/>
              </w:object>
            </w:r>
          </w:p>
        </w:tc>
      </w:tr>
      <w:tr w:rsidR="004B2470" w:rsidRPr="00407677" w14:paraId="35E24DF6" w14:textId="77777777" w:rsidTr="00845CA8">
        <w:trPr>
          <w:trHeight w:val="285"/>
        </w:trPr>
        <w:tc>
          <w:tcPr>
            <w:tcW w:w="16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E2E2C7E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rFonts w:ascii="Liberation Serif" w:hAnsi="Liberation Serif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6DA868" w14:textId="77777777" w:rsidR="004B2470" w:rsidRPr="00407677" w:rsidRDefault="004B2470" w:rsidP="00845CA8">
            <w:pPr>
              <w:jc w:val="center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 w:rsidRPr="00407677">
              <w:rPr>
                <w:noProof/>
              </w:rPr>
              <w:object w:dxaOrig="5131" w:dyaOrig="4414" w14:anchorId="28C500C6">
                <v:shape id="_x0000_i1053" type="#_x0000_t75" alt="" style="width:135.75pt;height:118.5pt;mso-width-percent:0;mso-height-percent:0;mso-width-percent:0;mso-height-percent:0" o:ole="">
                  <v:imagedata r:id="rId65" o:title=""/>
                </v:shape>
                <o:OLEObject Type="Embed" ProgID="ChemDraw.Document.6.0" ShapeID="_x0000_i1053" DrawAspect="Content" ObjectID="_1667217846" r:id="rId66"/>
              </w:object>
            </w:r>
          </w:p>
        </w:tc>
      </w:tr>
    </w:tbl>
    <w:p w14:paraId="45D5A857" w14:textId="77777777" w:rsidR="004B2470" w:rsidRPr="00407677" w:rsidRDefault="004B2470" w:rsidP="004B2470">
      <w:pPr>
        <w:spacing w:line="276" w:lineRule="auto"/>
        <w:jc w:val="both"/>
        <w:rPr>
          <w:color w:val="000000" w:themeColor="text1"/>
        </w:rPr>
      </w:pPr>
    </w:p>
    <w:p w14:paraId="30A7E082" w14:textId="77777777" w:rsidR="004B2470" w:rsidRPr="00407677" w:rsidRDefault="004B2470" w:rsidP="004B2470"/>
    <w:p w14:paraId="335C98F8" w14:textId="77777777" w:rsidR="004B2470" w:rsidRPr="00407677" w:rsidRDefault="004B2470" w:rsidP="004B2470"/>
    <w:p w14:paraId="02652F59" w14:textId="77777777" w:rsidR="004B2470" w:rsidRPr="00407677" w:rsidRDefault="004B2470" w:rsidP="004B2470"/>
    <w:p w14:paraId="7ED62738" w14:textId="77777777" w:rsidR="004B2470" w:rsidRPr="00407677" w:rsidRDefault="004B2470" w:rsidP="004B2470"/>
    <w:p w14:paraId="78AB90E5" w14:textId="77777777" w:rsidR="004B2470" w:rsidRPr="00407677" w:rsidRDefault="004B2470" w:rsidP="004B2470"/>
    <w:p w14:paraId="68E29434" w14:textId="77777777" w:rsidR="004B2470" w:rsidRPr="00407677" w:rsidRDefault="004B2470" w:rsidP="004B2470"/>
    <w:p w14:paraId="575C8833" w14:textId="77777777" w:rsidR="004B2470" w:rsidRPr="00407677" w:rsidRDefault="004B2470" w:rsidP="004B2470"/>
    <w:p w14:paraId="13E1E94B" w14:textId="77777777" w:rsidR="004B2470" w:rsidRPr="00407677" w:rsidRDefault="004B2470" w:rsidP="004B2470"/>
    <w:p w14:paraId="5CBF90C6" w14:textId="77777777" w:rsidR="004B2470" w:rsidRPr="00407677" w:rsidRDefault="004B2470" w:rsidP="004B2470"/>
    <w:p w14:paraId="3C21F46A" w14:textId="77777777" w:rsidR="004B2470" w:rsidRPr="00407677" w:rsidRDefault="004B2470" w:rsidP="004B2470"/>
    <w:p w14:paraId="7DAA6357" w14:textId="77777777" w:rsidR="004B2470" w:rsidRPr="00407677" w:rsidRDefault="004B2470" w:rsidP="004B2470"/>
    <w:p w14:paraId="0CB202D6" w14:textId="77777777" w:rsidR="004B2470" w:rsidRPr="00407677" w:rsidRDefault="004B2470" w:rsidP="004B2470"/>
    <w:p w14:paraId="24237388" w14:textId="77777777" w:rsidR="004B2470" w:rsidRPr="00407677" w:rsidRDefault="004B2470" w:rsidP="004B2470"/>
    <w:p w14:paraId="7F13ED30" w14:textId="77777777" w:rsidR="004B2470" w:rsidRPr="00407677" w:rsidRDefault="004B2470" w:rsidP="004B2470"/>
    <w:p w14:paraId="3A7F40E6" w14:textId="77777777" w:rsidR="004B2470" w:rsidRPr="00407677" w:rsidRDefault="004B2470" w:rsidP="004B2470"/>
    <w:p w14:paraId="3EE99823" w14:textId="77777777" w:rsidR="004B2470" w:rsidRPr="00407677" w:rsidRDefault="004B2470" w:rsidP="004B2470"/>
    <w:p w14:paraId="227E55BA" w14:textId="77777777" w:rsidR="004B2470" w:rsidRPr="00407677" w:rsidRDefault="004B2470" w:rsidP="004B2470"/>
    <w:p w14:paraId="63AB8055" w14:textId="77777777" w:rsidR="004B2470" w:rsidRPr="00407677" w:rsidRDefault="004B2470" w:rsidP="004B2470"/>
    <w:p w14:paraId="45672CD2" w14:textId="77777777" w:rsidR="004B2470" w:rsidRPr="00407677" w:rsidRDefault="004B2470" w:rsidP="004B2470"/>
    <w:p w14:paraId="222F5C5E" w14:textId="77777777" w:rsidR="004B2470" w:rsidRPr="00407677" w:rsidRDefault="004B2470" w:rsidP="004B2470"/>
    <w:p w14:paraId="0DF74117" w14:textId="77777777" w:rsidR="004B2470" w:rsidRPr="00407677" w:rsidRDefault="004B2470" w:rsidP="004B2470"/>
    <w:p w14:paraId="6188D902" w14:textId="77777777" w:rsidR="004B2470" w:rsidRPr="00407677" w:rsidRDefault="004B2470" w:rsidP="004B2470"/>
    <w:p w14:paraId="59FA10C5" w14:textId="77777777" w:rsidR="004B2470" w:rsidRPr="00407677" w:rsidRDefault="004B2470" w:rsidP="004B2470"/>
    <w:p w14:paraId="696236BF" w14:textId="77777777" w:rsidR="004B2470" w:rsidRPr="00407677" w:rsidRDefault="004B2470" w:rsidP="004B2470"/>
    <w:p w14:paraId="77DB2DC7" w14:textId="77777777" w:rsidR="004B2470" w:rsidRPr="00407677" w:rsidRDefault="004B2470" w:rsidP="004B2470"/>
    <w:p w14:paraId="2E7816D1" w14:textId="77777777" w:rsidR="004B2470" w:rsidRPr="00407677" w:rsidRDefault="004B2470" w:rsidP="004B2470"/>
    <w:p w14:paraId="50101C94" w14:textId="77777777" w:rsidR="004B2470" w:rsidRPr="00407677" w:rsidRDefault="004B2470" w:rsidP="004B2470"/>
    <w:p w14:paraId="15252CA4" w14:textId="77777777" w:rsidR="004B2470" w:rsidRPr="00407677" w:rsidRDefault="004B2470" w:rsidP="004B2470"/>
    <w:p w14:paraId="4E2E3F02" w14:textId="77777777" w:rsidR="004B2470" w:rsidRPr="00407677" w:rsidRDefault="004B2470" w:rsidP="004B2470"/>
    <w:p w14:paraId="13C1923C" w14:textId="77777777" w:rsidR="00171A42" w:rsidRPr="00407677" w:rsidRDefault="00171A42" w:rsidP="00171A42">
      <w:pPr>
        <w:shd w:val="clear" w:color="auto" w:fill="FFFFFF"/>
        <w:spacing w:line="360" w:lineRule="auto"/>
        <w:ind w:firstLine="720"/>
        <w:rPr>
          <w:color w:val="1C1D1E"/>
          <w:shd w:val="clear" w:color="auto" w:fill="FFFFFF"/>
        </w:rPr>
      </w:pPr>
    </w:p>
    <w:p w14:paraId="0413C757" w14:textId="5BECA1CF" w:rsidR="00171A42" w:rsidRPr="00407677" w:rsidRDefault="00171A42" w:rsidP="00171A42">
      <w:pPr>
        <w:spacing w:line="276" w:lineRule="auto"/>
        <w:jc w:val="both"/>
        <w:rPr>
          <w:color w:val="000000" w:themeColor="text1"/>
        </w:rPr>
      </w:pPr>
    </w:p>
    <w:p w14:paraId="20085F6A" w14:textId="7C41177B" w:rsidR="00171A42" w:rsidRPr="00407677" w:rsidRDefault="00171A42" w:rsidP="00171A42">
      <w:pPr>
        <w:spacing w:line="276" w:lineRule="auto"/>
        <w:jc w:val="both"/>
        <w:rPr>
          <w:color w:val="000000" w:themeColor="text1"/>
        </w:rPr>
      </w:pPr>
    </w:p>
    <w:p w14:paraId="682ECFCE" w14:textId="66E6F111" w:rsidR="00171A42" w:rsidRPr="00407677" w:rsidRDefault="00171A42" w:rsidP="00171A42">
      <w:pPr>
        <w:spacing w:line="276" w:lineRule="auto"/>
        <w:jc w:val="both"/>
        <w:rPr>
          <w:color w:val="000000" w:themeColor="text1"/>
        </w:rPr>
      </w:pPr>
    </w:p>
    <w:p w14:paraId="44BB1435" w14:textId="580318D5" w:rsidR="00171A42" w:rsidRPr="00407677" w:rsidRDefault="00171A42" w:rsidP="00171A42">
      <w:pPr>
        <w:spacing w:line="276" w:lineRule="auto"/>
        <w:jc w:val="both"/>
        <w:rPr>
          <w:color w:val="000000" w:themeColor="text1"/>
        </w:rPr>
      </w:pPr>
    </w:p>
    <w:sectPr w:rsidR="00171A42" w:rsidRPr="00407677" w:rsidSect="004E1405">
      <w:footerReference w:type="default" r:id="rId6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9C4D1" w14:textId="77777777" w:rsidR="00F17CB0" w:rsidRDefault="00F17CB0" w:rsidP="002E4915">
      <w:r>
        <w:separator/>
      </w:r>
    </w:p>
  </w:endnote>
  <w:endnote w:type="continuationSeparator" w:id="0">
    <w:p w14:paraId="5357F76D" w14:textId="77777777" w:rsidR="00F17CB0" w:rsidRDefault="00F17CB0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Arial"/>
    <w:charset w:val="00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EA1014" w14:textId="3CB796A0" w:rsidR="00135350" w:rsidRDefault="00135350">
    <w:pPr>
      <w:pStyle w:val="Footer"/>
    </w:pPr>
    <w:r>
      <w:tab/>
    </w:r>
    <w:r>
      <w:tab/>
      <w:t>S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FD4CB" w14:textId="77777777" w:rsidR="00F17CB0" w:rsidRDefault="00F17CB0" w:rsidP="002E4915">
      <w:r>
        <w:separator/>
      </w:r>
    </w:p>
  </w:footnote>
  <w:footnote w:type="continuationSeparator" w:id="0">
    <w:p w14:paraId="1498DFA7" w14:textId="77777777" w:rsidR="00F17CB0" w:rsidRDefault="00F17CB0" w:rsidP="002E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tqgFALNETdktAAAA"/>
  </w:docVars>
  <w:rsids>
    <w:rsidRoot w:val="00192EA0"/>
    <w:rsid w:val="00000351"/>
    <w:rsid w:val="00000673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3CFE"/>
    <w:rsid w:val="000970A1"/>
    <w:rsid w:val="000A1083"/>
    <w:rsid w:val="000A260B"/>
    <w:rsid w:val="000A4FD8"/>
    <w:rsid w:val="000A6F0A"/>
    <w:rsid w:val="000A7149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5350"/>
    <w:rsid w:val="00136637"/>
    <w:rsid w:val="00137CB7"/>
    <w:rsid w:val="00140ED1"/>
    <w:rsid w:val="001410CB"/>
    <w:rsid w:val="00142A88"/>
    <w:rsid w:val="001434DA"/>
    <w:rsid w:val="00143602"/>
    <w:rsid w:val="00146E1F"/>
    <w:rsid w:val="0015024B"/>
    <w:rsid w:val="00152D3A"/>
    <w:rsid w:val="00153470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801BE"/>
    <w:rsid w:val="00180E29"/>
    <w:rsid w:val="00181FD2"/>
    <w:rsid w:val="00185131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6AF6"/>
    <w:rsid w:val="002A6D5F"/>
    <w:rsid w:val="002A75F2"/>
    <w:rsid w:val="002A7ABD"/>
    <w:rsid w:val="002B093A"/>
    <w:rsid w:val="002B12BD"/>
    <w:rsid w:val="002B22C9"/>
    <w:rsid w:val="002B30FD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97E"/>
    <w:rsid w:val="002D3E2D"/>
    <w:rsid w:val="002D5473"/>
    <w:rsid w:val="002D56DC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53EF"/>
    <w:rsid w:val="0038556E"/>
    <w:rsid w:val="003860D6"/>
    <w:rsid w:val="0039071D"/>
    <w:rsid w:val="00392A1D"/>
    <w:rsid w:val="00396B08"/>
    <w:rsid w:val="00396F14"/>
    <w:rsid w:val="003A09C7"/>
    <w:rsid w:val="003A201D"/>
    <w:rsid w:val="003A3779"/>
    <w:rsid w:val="003A377E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7F0A"/>
    <w:rsid w:val="003D1DBD"/>
    <w:rsid w:val="003D2CAB"/>
    <w:rsid w:val="003D3977"/>
    <w:rsid w:val="003D4C7A"/>
    <w:rsid w:val="003D63B1"/>
    <w:rsid w:val="003E0F6A"/>
    <w:rsid w:val="003E3467"/>
    <w:rsid w:val="003E5914"/>
    <w:rsid w:val="003E5B8C"/>
    <w:rsid w:val="003E5F9D"/>
    <w:rsid w:val="003E6C36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7A0E"/>
    <w:rsid w:val="0044111E"/>
    <w:rsid w:val="00441F10"/>
    <w:rsid w:val="004421A7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F5"/>
    <w:rsid w:val="00486650"/>
    <w:rsid w:val="00486D9A"/>
    <w:rsid w:val="00486E54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400CD"/>
    <w:rsid w:val="00542EA3"/>
    <w:rsid w:val="00547CBD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2DD0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3799"/>
    <w:rsid w:val="00845CA8"/>
    <w:rsid w:val="008513B2"/>
    <w:rsid w:val="00852068"/>
    <w:rsid w:val="00853F61"/>
    <w:rsid w:val="00855BD7"/>
    <w:rsid w:val="00856495"/>
    <w:rsid w:val="00856963"/>
    <w:rsid w:val="00861CC3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8C6"/>
    <w:rsid w:val="008B3C68"/>
    <w:rsid w:val="008B67F9"/>
    <w:rsid w:val="008B753F"/>
    <w:rsid w:val="008C0252"/>
    <w:rsid w:val="008C5875"/>
    <w:rsid w:val="008C62DF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3F75"/>
    <w:rsid w:val="009045D3"/>
    <w:rsid w:val="00905AC9"/>
    <w:rsid w:val="00907D00"/>
    <w:rsid w:val="00911B83"/>
    <w:rsid w:val="00913B9A"/>
    <w:rsid w:val="00913DCE"/>
    <w:rsid w:val="00917FF5"/>
    <w:rsid w:val="00920F0B"/>
    <w:rsid w:val="009221C3"/>
    <w:rsid w:val="0092394D"/>
    <w:rsid w:val="00924DD7"/>
    <w:rsid w:val="00924E11"/>
    <w:rsid w:val="00925167"/>
    <w:rsid w:val="00925773"/>
    <w:rsid w:val="0092652F"/>
    <w:rsid w:val="00930360"/>
    <w:rsid w:val="00931756"/>
    <w:rsid w:val="00931ED7"/>
    <w:rsid w:val="0093244B"/>
    <w:rsid w:val="00935E0F"/>
    <w:rsid w:val="00940421"/>
    <w:rsid w:val="009427BD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254F"/>
    <w:rsid w:val="00AF2AC9"/>
    <w:rsid w:val="00AF3C80"/>
    <w:rsid w:val="00AF72C0"/>
    <w:rsid w:val="00B02E9B"/>
    <w:rsid w:val="00B10925"/>
    <w:rsid w:val="00B14502"/>
    <w:rsid w:val="00B14E31"/>
    <w:rsid w:val="00B15F88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4963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523B"/>
    <w:rsid w:val="00B962DD"/>
    <w:rsid w:val="00B971F6"/>
    <w:rsid w:val="00BA17E6"/>
    <w:rsid w:val="00BA1BDA"/>
    <w:rsid w:val="00BA31B9"/>
    <w:rsid w:val="00BA404C"/>
    <w:rsid w:val="00BA4DC2"/>
    <w:rsid w:val="00BA4DD8"/>
    <w:rsid w:val="00BA70A4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8BE"/>
    <w:rsid w:val="00C46E89"/>
    <w:rsid w:val="00C47063"/>
    <w:rsid w:val="00C5055F"/>
    <w:rsid w:val="00C50700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66E20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6FF9"/>
    <w:rsid w:val="00C97244"/>
    <w:rsid w:val="00CA20D0"/>
    <w:rsid w:val="00CA2FFD"/>
    <w:rsid w:val="00CA3172"/>
    <w:rsid w:val="00CA3A35"/>
    <w:rsid w:val="00CA3BF7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2053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E23"/>
    <w:rsid w:val="00EB6DF4"/>
    <w:rsid w:val="00EB6E2F"/>
    <w:rsid w:val="00EB6EFE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6BF9"/>
    <w:rsid w:val="00EE0925"/>
    <w:rsid w:val="00EE1070"/>
    <w:rsid w:val="00EE271E"/>
    <w:rsid w:val="00EE6E5C"/>
    <w:rsid w:val="00EF1E11"/>
    <w:rsid w:val="00EF45E9"/>
    <w:rsid w:val="00F01577"/>
    <w:rsid w:val="00F01D85"/>
    <w:rsid w:val="00F05297"/>
    <w:rsid w:val="00F060A4"/>
    <w:rsid w:val="00F15848"/>
    <w:rsid w:val="00F161E5"/>
    <w:rsid w:val="00F166D0"/>
    <w:rsid w:val="00F16712"/>
    <w:rsid w:val="00F17CB0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240E"/>
    <w:rsid w:val="00F63DB6"/>
    <w:rsid w:val="00F6669D"/>
    <w:rsid w:val="00F72BF7"/>
    <w:rsid w:val="00F7345C"/>
    <w:rsid w:val="00F74351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279F"/>
    <w:rsid w:val="00FC31F4"/>
    <w:rsid w:val="00FC338B"/>
    <w:rsid w:val="00FC5622"/>
    <w:rsid w:val="00FC6898"/>
    <w:rsid w:val="00FC6E5F"/>
    <w:rsid w:val="00FC7CFA"/>
    <w:rsid w:val="00FD5228"/>
    <w:rsid w:val="00FD6D8D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e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emf"/><Relationship Id="rId63" Type="http://schemas.openxmlformats.org/officeDocument/2006/relationships/image" Target="media/image28.emf"/><Relationship Id="rId68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emf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e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emf"/><Relationship Id="rId53" Type="http://schemas.openxmlformats.org/officeDocument/2006/relationships/image" Target="media/image23.e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5" Type="http://schemas.openxmlformats.org/officeDocument/2006/relationships/settings" Target="settings.xml"/><Relationship Id="rId61" Type="http://schemas.openxmlformats.org/officeDocument/2006/relationships/image" Target="media/image27.emf"/><Relationship Id="rId19" Type="http://schemas.openxmlformats.org/officeDocument/2006/relationships/image" Target="media/image6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43" Type="http://schemas.openxmlformats.org/officeDocument/2006/relationships/image" Target="media/image18.e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22.e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emf"/><Relationship Id="rId67" Type="http://schemas.openxmlformats.org/officeDocument/2006/relationships/footer" Target="footer1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emf"/><Relationship Id="rId57" Type="http://schemas.openxmlformats.org/officeDocument/2006/relationships/image" Target="media/image25.emf"/><Relationship Id="rId10" Type="http://schemas.openxmlformats.org/officeDocument/2006/relationships/oleObject" Target="embeddings/oleObject1.bin"/><Relationship Id="rId31" Type="http://schemas.openxmlformats.org/officeDocument/2006/relationships/image" Target="media/image12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9" Type="http://schemas.openxmlformats.org/officeDocument/2006/relationships/image" Target="media/image16.e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CBAF7-21E2-455F-8E3A-18DDCBF5A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CBGLAB</cp:lastModifiedBy>
  <cp:revision>9</cp:revision>
  <cp:lastPrinted>2020-11-18T10:16:00Z</cp:lastPrinted>
  <dcterms:created xsi:type="dcterms:W3CDTF">2020-03-29T12:56:00Z</dcterms:created>
  <dcterms:modified xsi:type="dcterms:W3CDTF">2020-11-1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